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C188" w14:textId="6AC3BD09" w:rsidR="005876FD" w:rsidRPr="00CC697D" w:rsidRDefault="00CC697D">
      <w:pPr>
        <w:rPr>
          <w:rFonts w:ascii="Times New Roman" w:hAnsi="Times New Roman" w:cs="Times New Roman"/>
          <w:sz w:val="28"/>
          <w:szCs w:val="28"/>
        </w:rPr>
      </w:pPr>
      <w:r w:rsidRPr="00CC697D">
        <w:rPr>
          <w:rFonts w:ascii="Times New Roman" w:hAnsi="Times New Roman" w:cs="Times New Roman"/>
          <w:sz w:val="28"/>
          <w:szCs w:val="28"/>
        </w:rPr>
        <w:t>Supplementary 1: Search term strategy</w:t>
      </w:r>
    </w:p>
    <w:p w14:paraId="7237EB64" w14:textId="664E5576" w:rsidR="00CC697D" w:rsidRPr="00CC697D" w:rsidRDefault="00CC697D">
      <w:pPr>
        <w:rPr>
          <w:rFonts w:ascii="Times New Roman" w:hAnsi="Times New Roman" w:cs="Times New Roman"/>
        </w:rPr>
      </w:pPr>
    </w:p>
    <w:p w14:paraId="66316CB4" w14:textId="08453C0D" w:rsidR="00CC697D" w:rsidRPr="00CC697D" w:rsidRDefault="00CC697D" w:rsidP="00CC69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C697D">
        <w:rPr>
          <w:rFonts w:ascii="Times New Roman" w:hAnsi="Times New Roman" w:cs="Times New Roman"/>
        </w:rPr>
        <w:t>Keyword searches</w:t>
      </w:r>
    </w:p>
    <w:p w14:paraId="631D798A" w14:textId="60397E90" w:rsidR="00CC697D" w:rsidRPr="00CC697D" w:rsidRDefault="00CC697D" w:rsidP="00CC697D">
      <w:pPr>
        <w:rPr>
          <w:rFonts w:ascii="Times New Roman" w:hAnsi="Times New Roman" w:cs="Times New Roman"/>
        </w:rPr>
      </w:pPr>
    </w:p>
    <w:tbl>
      <w:tblPr>
        <w:tblStyle w:val="TableGrid"/>
        <w:tblW w:w="9447" w:type="dxa"/>
        <w:tblLook w:val="04A0" w:firstRow="1" w:lastRow="0" w:firstColumn="1" w:lastColumn="0" w:noHBand="0" w:noVBand="1"/>
      </w:tblPr>
      <w:tblGrid>
        <w:gridCol w:w="1393"/>
        <w:gridCol w:w="8054"/>
      </w:tblGrid>
      <w:tr w:rsidR="00CC697D" w:rsidRPr="00CC697D" w14:paraId="071D4A49" w14:textId="77777777" w:rsidTr="00A71052">
        <w:trPr>
          <w:trHeight w:val="241"/>
        </w:trPr>
        <w:tc>
          <w:tcPr>
            <w:tcW w:w="1393" w:type="dxa"/>
          </w:tcPr>
          <w:p w14:paraId="189BD998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C697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#</w:t>
            </w:r>
          </w:p>
        </w:tc>
        <w:tc>
          <w:tcPr>
            <w:tcW w:w="8054" w:type="dxa"/>
          </w:tcPr>
          <w:p w14:paraId="2DF76653" w14:textId="77777777" w:rsidR="00CC697D" w:rsidRPr="00CC697D" w:rsidRDefault="00CC697D" w:rsidP="00A710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C697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Keyword search terms</w:t>
            </w:r>
          </w:p>
        </w:tc>
      </w:tr>
      <w:tr w:rsidR="00CC697D" w:rsidRPr="00CC697D" w14:paraId="794B0E74" w14:textId="77777777" w:rsidTr="00A71052">
        <w:trPr>
          <w:trHeight w:val="241"/>
        </w:trPr>
        <w:tc>
          <w:tcPr>
            <w:tcW w:w="1393" w:type="dxa"/>
          </w:tcPr>
          <w:p w14:paraId="09B7749E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4" w:type="dxa"/>
          </w:tcPr>
          <w:p w14:paraId="5E017750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697D">
              <w:rPr>
                <w:rFonts w:ascii="Times New Roman" w:hAnsi="Times New Roman" w:cs="Times New Roman"/>
                <w:b/>
                <w:bCs/>
              </w:rPr>
              <w:t>Frequency altered auditory feedback keywords</w:t>
            </w:r>
          </w:p>
        </w:tc>
      </w:tr>
      <w:tr w:rsidR="00CC697D" w:rsidRPr="00CC697D" w14:paraId="6D4DF2E5" w14:textId="77777777" w:rsidTr="00A71052">
        <w:trPr>
          <w:trHeight w:val="241"/>
        </w:trPr>
        <w:tc>
          <w:tcPr>
            <w:tcW w:w="1393" w:type="dxa"/>
          </w:tcPr>
          <w:p w14:paraId="4F76628A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4" w:type="dxa"/>
          </w:tcPr>
          <w:p w14:paraId="0BAF1F47" w14:textId="5A387400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CC697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C697D">
              <w:rPr>
                <w:rFonts w:ascii="Times New Roman" w:hAnsi="Times New Roman" w:cs="Times New Roman"/>
              </w:rPr>
              <w:t>Adjacency term modified based on database:</w:t>
            </w:r>
          </w:p>
          <w:p w14:paraId="584FA3C9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INAHL: N#</w:t>
            </w:r>
          </w:p>
          <w:p w14:paraId="024B2A51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Embase and Medline: adj#</w:t>
            </w:r>
          </w:p>
          <w:p w14:paraId="18A3262B" w14:textId="0A1ABED6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sycInfo and Web of Science: NEAR/#</w:t>
            </w:r>
          </w:p>
          <w:p w14:paraId="45FBF0B4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Scopus: W/#</w:t>
            </w:r>
          </w:p>
        </w:tc>
      </w:tr>
      <w:tr w:rsidR="00CC697D" w:rsidRPr="00CC697D" w14:paraId="09DE178E" w14:textId="77777777" w:rsidTr="00A71052">
        <w:trPr>
          <w:trHeight w:val="241"/>
        </w:trPr>
        <w:tc>
          <w:tcPr>
            <w:tcW w:w="1393" w:type="dxa"/>
          </w:tcPr>
          <w:p w14:paraId="626C1C4C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54" w:type="dxa"/>
          </w:tcPr>
          <w:p w14:paraId="68867908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lter* adj3 “auditor* feedback”</w:t>
            </w:r>
          </w:p>
        </w:tc>
      </w:tr>
      <w:tr w:rsidR="00CC697D" w:rsidRPr="00CC697D" w14:paraId="1D0CA757" w14:textId="77777777" w:rsidTr="00A71052">
        <w:trPr>
          <w:trHeight w:val="260"/>
        </w:trPr>
        <w:tc>
          <w:tcPr>
            <w:tcW w:w="1393" w:type="dxa"/>
          </w:tcPr>
          <w:p w14:paraId="283A486D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4" w:type="dxa"/>
          </w:tcPr>
          <w:p w14:paraId="5EF94D05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“Auditor* perturbation*”</w:t>
            </w:r>
          </w:p>
        </w:tc>
      </w:tr>
      <w:tr w:rsidR="00CC697D" w:rsidRPr="00CC697D" w14:paraId="08BDD0D9" w14:textId="77777777" w:rsidTr="00A71052">
        <w:trPr>
          <w:trHeight w:val="241"/>
        </w:trPr>
        <w:tc>
          <w:tcPr>
            <w:tcW w:w="1393" w:type="dxa"/>
          </w:tcPr>
          <w:p w14:paraId="097C6503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54" w:type="dxa"/>
          </w:tcPr>
          <w:p w14:paraId="043BE49B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uditor* adj3 “feedback perturbation*”</w:t>
            </w:r>
          </w:p>
        </w:tc>
      </w:tr>
      <w:tr w:rsidR="00CC697D" w:rsidRPr="00CC697D" w14:paraId="7CDD056E" w14:textId="77777777" w:rsidTr="00A71052">
        <w:trPr>
          <w:trHeight w:val="300"/>
        </w:trPr>
        <w:tc>
          <w:tcPr>
            <w:tcW w:w="1393" w:type="dxa"/>
          </w:tcPr>
          <w:p w14:paraId="7501D3B2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54" w:type="dxa"/>
          </w:tcPr>
          <w:p w14:paraId="62233CB6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Formant adj3 perturbation*</w:t>
            </w:r>
          </w:p>
        </w:tc>
      </w:tr>
      <w:tr w:rsidR="00CC697D" w:rsidRPr="00CC697D" w14:paraId="37248411" w14:textId="77777777" w:rsidTr="00A71052">
        <w:trPr>
          <w:trHeight w:val="241"/>
        </w:trPr>
        <w:tc>
          <w:tcPr>
            <w:tcW w:w="1393" w:type="dxa"/>
          </w:tcPr>
          <w:p w14:paraId="46263BB4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54" w:type="dxa"/>
          </w:tcPr>
          <w:p w14:paraId="43CD5436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Formant adj3 shift*</w:t>
            </w:r>
          </w:p>
        </w:tc>
      </w:tr>
      <w:tr w:rsidR="00CC697D" w:rsidRPr="00CC697D" w14:paraId="3437066D" w14:textId="77777777" w:rsidTr="00A71052">
        <w:trPr>
          <w:trHeight w:val="288"/>
        </w:trPr>
        <w:tc>
          <w:tcPr>
            <w:tcW w:w="1393" w:type="dxa"/>
          </w:tcPr>
          <w:p w14:paraId="0EEB61F6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54" w:type="dxa"/>
          </w:tcPr>
          <w:p w14:paraId="7719CF6A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Formant adj3 compensat*</w:t>
            </w:r>
          </w:p>
        </w:tc>
      </w:tr>
      <w:tr w:rsidR="00CC697D" w:rsidRPr="00CC697D" w14:paraId="1EAF58AF" w14:textId="77777777" w:rsidTr="00A71052">
        <w:trPr>
          <w:trHeight w:val="197"/>
        </w:trPr>
        <w:tc>
          <w:tcPr>
            <w:tcW w:w="1393" w:type="dxa"/>
          </w:tcPr>
          <w:p w14:paraId="3DFE533F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54" w:type="dxa"/>
          </w:tcPr>
          <w:p w14:paraId="60CC74F2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“Speech motor” adj3 learning</w:t>
            </w:r>
          </w:p>
        </w:tc>
      </w:tr>
      <w:tr w:rsidR="00CC697D" w:rsidRPr="00CC697D" w14:paraId="0A432A6B" w14:textId="77777777" w:rsidTr="00A71052">
        <w:trPr>
          <w:trHeight w:val="314"/>
        </w:trPr>
        <w:tc>
          <w:tcPr>
            <w:tcW w:w="1393" w:type="dxa"/>
          </w:tcPr>
          <w:p w14:paraId="47E9F336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54" w:type="dxa"/>
          </w:tcPr>
          <w:p w14:paraId="75243CF3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“Speech motor” adj3 adaptat*</w:t>
            </w:r>
          </w:p>
        </w:tc>
      </w:tr>
      <w:tr w:rsidR="00CC697D" w:rsidRPr="00CC697D" w14:paraId="00FCC725" w14:textId="77777777" w:rsidTr="00A71052">
        <w:trPr>
          <w:trHeight w:val="288"/>
        </w:trPr>
        <w:tc>
          <w:tcPr>
            <w:tcW w:w="1393" w:type="dxa"/>
          </w:tcPr>
          <w:p w14:paraId="4DBF1354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54" w:type="dxa"/>
          </w:tcPr>
          <w:p w14:paraId="365549CB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“Auditory motor” adj3 learning</w:t>
            </w:r>
          </w:p>
        </w:tc>
      </w:tr>
      <w:tr w:rsidR="00CC697D" w:rsidRPr="00CC697D" w14:paraId="434E02D1" w14:textId="77777777" w:rsidTr="00A71052">
        <w:trPr>
          <w:trHeight w:val="197"/>
        </w:trPr>
        <w:tc>
          <w:tcPr>
            <w:tcW w:w="1393" w:type="dxa"/>
          </w:tcPr>
          <w:p w14:paraId="7C70741C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54" w:type="dxa"/>
          </w:tcPr>
          <w:p w14:paraId="012353AF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itch adj3 “feedback perturbation*”</w:t>
            </w:r>
          </w:p>
        </w:tc>
      </w:tr>
      <w:tr w:rsidR="00CC697D" w:rsidRPr="00CC697D" w14:paraId="543C856E" w14:textId="77777777" w:rsidTr="00A71052">
        <w:trPr>
          <w:trHeight w:val="197"/>
        </w:trPr>
        <w:tc>
          <w:tcPr>
            <w:tcW w:w="1393" w:type="dxa"/>
          </w:tcPr>
          <w:p w14:paraId="22CEE625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54" w:type="dxa"/>
          </w:tcPr>
          <w:p w14:paraId="765FCCB0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erturb* adj3 “auditory feedback”</w:t>
            </w:r>
          </w:p>
        </w:tc>
      </w:tr>
      <w:tr w:rsidR="00CC697D" w:rsidRPr="00CC697D" w14:paraId="45410B56" w14:textId="77777777" w:rsidTr="00A71052">
        <w:trPr>
          <w:trHeight w:val="197"/>
        </w:trPr>
        <w:tc>
          <w:tcPr>
            <w:tcW w:w="1393" w:type="dxa"/>
          </w:tcPr>
          <w:p w14:paraId="30D7B2CA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54" w:type="dxa"/>
          </w:tcPr>
          <w:p w14:paraId="5DF2C373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“Articulator* compensat*”</w:t>
            </w:r>
          </w:p>
        </w:tc>
      </w:tr>
      <w:tr w:rsidR="00CC697D" w:rsidRPr="00CC697D" w14:paraId="1FBFBDE6" w14:textId="77777777" w:rsidTr="00A71052">
        <w:trPr>
          <w:trHeight w:val="197"/>
        </w:trPr>
        <w:tc>
          <w:tcPr>
            <w:tcW w:w="1393" w:type="dxa"/>
          </w:tcPr>
          <w:p w14:paraId="6B5CC60B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54" w:type="dxa"/>
          </w:tcPr>
          <w:p w14:paraId="61269219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uditor* adj3 “feedback control”</w:t>
            </w:r>
          </w:p>
        </w:tc>
      </w:tr>
      <w:tr w:rsidR="00CC697D" w:rsidRPr="00CC697D" w14:paraId="28089335" w14:textId="77777777" w:rsidTr="00A71052">
        <w:trPr>
          <w:trHeight w:val="262"/>
        </w:trPr>
        <w:tc>
          <w:tcPr>
            <w:tcW w:w="1393" w:type="dxa"/>
          </w:tcPr>
          <w:p w14:paraId="19E4DADA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54" w:type="dxa"/>
          </w:tcPr>
          <w:p w14:paraId="7BAC9CCE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lter* adj3 “fundamental frequency”</w:t>
            </w:r>
          </w:p>
        </w:tc>
      </w:tr>
      <w:tr w:rsidR="00CC697D" w:rsidRPr="00CC697D" w14:paraId="43B3E90C" w14:textId="77777777" w:rsidTr="00A71052">
        <w:trPr>
          <w:trHeight w:val="197"/>
        </w:trPr>
        <w:tc>
          <w:tcPr>
            <w:tcW w:w="1393" w:type="dxa"/>
          </w:tcPr>
          <w:p w14:paraId="6C042235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54" w:type="dxa"/>
          </w:tcPr>
          <w:p w14:paraId="75A12FCE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“Fundamental frequency” adj3 manipulat*</w:t>
            </w:r>
          </w:p>
        </w:tc>
      </w:tr>
      <w:tr w:rsidR="00CC697D" w:rsidRPr="00CC697D" w14:paraId="1687975B" w14:textId="77777777" w:rsidTr="00A71052">
        <w:trPr>
          <w:trHeight w:val="197"/>
        </w:trPr>
        <w:tc>
          <w:tcPr>
            <w:tcW w:w="1393" w:type="dxa"/>
          </w:tcPr>
          <w:p w14:paraId="68004AE6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54" w:type="dxa"/>
          </w:tcPr>
          <w:p w14:paraId="6E4635B7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Frequenc* adj3 “alter* feedback”</w:t>
            </w:r>
          </w:p>
        </w:tc>
      </w:tr>
      <w:tr w:rsidR="00CC697D" w:rsidRPr="00CC697D" w14:paraId="3932657C" w14:textId="77777777" w:rsidTr="00A71052">
        <w:trPr>
          <w:trHeight w:val="197"/>
        </w:trPr>
        <w:tc>
          <w:tcPr>
            <w:tcW w:w="1393" w:type="dxa"/>
          </w:tcPr>
          <w:p w14:paraId="6AC64ADC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54" w:type="dxa"/>
          </w:tcPr>
          <w:p w14:paraId="5432BABA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Frequenc* adj3 “shift* feedback”</w:t>
            </w:r>
          </w:p>
        </w:tc>
      </w:tr>
      <w:tr w:rsidR="00CC697D" w:rsidRPr="00CC697D" w14:paraId="4E5AC337" w14:textId="77777777" w:rsidTr="00A71052">
        <w:trPr>
          <w:trHeight w:val="197"/>
        </w:trPr>
        <w:tc>
          <w:tcPr>
            <w:tcW w:w="1393" w:type="dxa"/>
          </w:tcPr>
          <w:p w14:paraId="5D6C1FCF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54" w:type="dxa"/>
          </w:tcPr>
          <w:p w14:paraId="180D3945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Frequenc* adj3 “alter* auditor* feedback”</w:t>
            </w:r>
          </w:p>
        </w:tc>
      </w:tr>
      <w:tr w:rsidR="00CC697D" w:rsidRPr="00CC697D" w14:paraId="48C3EB40" w14:textId="77777777" w:rsidTr="0050446C">
        <w:trPr>
          <w:trHeight w:val="197"/>
        </w:trPr>
        <w:tc>
          <w:tcPr>
            <w:tcW w:w="1393" w:type="dxa"/>
            <w:tcBorders>
              <w:bottom w:val="single" w:sz="4" w:space="0" w:color="auto"/>
            </w:tcBorders>
          </w:tcPr>
          <w:p w14:paraId="0AFFE2D6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54" w:type="dxa"/>
            <w:tcBorders>
              <w:bottom w:val="single" w:sz="4" w:space="0" w:color="auto"/>
            </w:tcBorders>
          </w:tcPr>
          <w:p w14:paraId="15ADD4A8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 OR 2 OR 3 OR 4 OR 5 OR 6 OR 7 OR 8 OR 9 OR 10 OR 11 OR 12 OR 13 OR 14 OR 15 OR 16 OR 17 OR 18</w:t>
            </w:r>
          </w:p>
        </w:tc>
      </w:tr>
      <w:tr w:rsidR="0050446C" w:rsidRPr="00CC697D" w14:paraId="5B3DDA29" w14:textId="77777777" w:rsidTr="0050446C">
        <w:trPr>
          <w:trHeight w:val="197"/>
        </w:trPr>
        <w:tc>
          <w:tcPr>
            <w:tcW w:w="9447" w:type="dxa"/>
            <w:gridSpan w:val="2"/>
            <w:shd w:val="pct12" w:color="auto" w:fill="auto"/>
          </w:tcPr>
          <w:p w14:paraId="3EABADF8" w14:textId="77777777" w:rsidR="0050446C" w:rsidRPr="00CC697D" w:rsidRDefault="0050446C" w:rsidP="00A710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697D" w:rsidRPr="00CC697D" w14:paraId="64807463" w14:textId="77777777" w:rsidTr="00A71052">
        <w:trPr>
          <w:trHeight w:val="197"/>
        </w:trPr>
        <w:tc>
          <w:tcPr>
            <w:tcW w:w="1393" w:type="dxa"/>
          </w:tcPr>
          <w:p w14:paraId="1F24D543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4" w:type="dxa"/>
          </w:tcPr>
          <w:p w14:paraId="63162B1A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697D">
              <w:rPr>
                <w:rFonts w:ascii="Times New Roman" w:hAnsi="Times New Roman" w:cs="Times New Roman"/>
                <w:b/>
                <w:bCs/>
              </w:rPr>
              <w:t>Pediatric keywords</w:t>
            </w:r>
          </w:p>
        </w:tc>
      </w:tr>
      <w:tr w:rsidR="00CC697D" w:rsidRPr="00CC697D" w14:paraId="0A20B4B7" w14:textId="77777777" w:rsidTr="00A71052">
        <w:trPr>
          <w:trHeight w:val="197"/>
        </w:trPr>
        <w:tc>
          <w:tcPr>
            <w:tcW w:w="1393" w:type="dxa"/>
          </w:tcPr>
          <w:p w14:paraId="2EFDE20B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4" w:type="dxa"/>
          </w:tcPr>
          <w:p w14:paraId="5CD57EEF" w14:textId="6BB67CB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CC697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C697D">
              <w:rPr>
                <w:rFonts w:ascii="Times New Roman" w:hAnsi="Times New Roman" w:cs="Times New Roman"/>
              </w:rPr>
              <w:t>Adjacency term modified based on database:</w:t>
            </w:r>
          </w:p>
          <w:p w14:paraId="057386D9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INAHL: W#</w:t>
            </w:r>
          </w:p>
          <w:p w14:paraId="3C08D526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Embase and Medline: adj#</w:t>
            </w:r>
          </w:p>
          <w:p w14:paraId="39E5F3FD" w14:textId="3F17C560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sycInfo and Scopus: PRE/#</w:t>
            </w:r>
          </w:p>
          <w:p w14:paraId="45CDFAF0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Web of Science: NEAR/#</w:t>
            </w:r>
          </w:p>
        </w:tc>
      </w:tr>
      <w:tr w:rsidR="00CC697D" w:rsidRPr="00CC697D" w14:paraId="454CD297" w14:textId="77777777" w:rsidTr="00A71052">
        <w:trPr>
          <w:trHeight w:val="197"/>
        </w:trPr>
        <w:tc>
          <w:tcPr>
            <w:tcW w:w="1393" w:type="dxa"/>
          </w:tcPr>
          <w:p w14:paraId="23C176B2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54" w:type="dxa"/>
          </w:tcPr>
          <w:p w14:paraId="4FF35691" w14:textId="77777777" w:rsidR="00CC697D" w:rsidRPr="00CC697D" w:rsidRDefault="00CC697D" w:rsidP="00A71052">
            <w:pPr>
              <w:rPr>
                <w:rFonts w:ascii="Times New Roman" w:hAnsi="Times New Roman" w:cs="Times New Roman"/>
                <w:b/>
                <w:bCs/>
              </w:rPr>
            </w:pPr>
            <w:r w:rsidRPr="00CC697D">
              <w:rPr>
                <w:rFonts w:ascii="Times New Roman" w:hAnsi="Times New Roman" w:cs="Times New Roman"/>
              </w:rPr>
              <w:t>Child*</w:t>
            </w:r>
          </w:p>
        </w:tc>
      </w:tr>
      <w:tr w:rsidR="00CC697D" w:rsidRPr="00CC697D" w14:paraId="6B3CC861" w14:textId="77777777" w:rsidTr="00A71052">
        <w:trPr>
          <w:trHeight w:val="197"/>
        </w:trPr>
        <w:tc>
          <w:tcPr>
            <w:tcW w:w="1393" w:type="dxa"/>
          </w:tcPr>
          <w:p w14:paraId="2F37C37F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054" w:type="dxa"/>
          </w:tcPr>
          <w:p w14:paraId="0953B469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Teen*</w:t>
            </w:r>
          </w:p>
        </w:tc>
      </w:tr>
      <w:tr w:rsidR="00CC697D" w:rsidRPr="00CC697D" w14:paraId="6507974A" w14:textId="77777777" w:rsidTr="00A71052">
        <w:trPr>
          <w:trHeight w:val="197"/>
        </w:trPr>
        <w:tc>
          <w:tcPr>
            <w:tcW w:w="1393" w:type="dxa"/>
          </w:tcPr>
          <w:p w14:paraId="15E01FD6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54" w:type="dxa"/>
          </w:tcPr>
          <w:p w14:paraId="52320C1D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Young person*</w:t>
            </w:r>
          </w:p>
        </w:tc>
      </w:tr>
      <w:tr w:rsidR="00CC697D" w:rsidRPr="00CC697D" w14:paraId="18274B9B" w14:textId="77777777" w:rsidTr="00A71052">
        <w:trPr>
          <w:trHeight w:val="197"/>
        </w:trPr>
        <w:tc>
          <w:tcPr>
            <w:tcW w:w="1393" w:type="dxa"/>
          </w:tcPr>
          <w:p w14:paraId="6F43DB28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054" w:type="dxa"/>
          </w:tcPr>
          <w:p w14:paraId="193B6F3E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Young people</w:t>
            </w:r>
          </w:p>
        </w:tc>
      </w:tr>
      <w:tr w:rsidR="00CC697D" w:rsidRPr="00CC697D" w14:paraId="5BC34200" w14:textId="77777777" w:rsidTr="00A71052">
        <w:trPr>
          <w:trHeight w:val="197"/>
        </w:trPr>
        <w:tc>
          <w:tcPr>
            <w:tcW w:w="1393" w:type="dxa"/>
          </w:tcPr>
          <w:p w14:paraId="368C47FC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054" w:type="dxa"/>
          </w:tcPr>
          <w:p w14:paraId="3EB25DBF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Youth*</w:t>
            </w:r>
          </w:p>
        </w:tc>
      </w:tr>
      <w:tr w:rsidR="00CC697D" w:rsidRPr="00CC697D" w14:paraId="70A3E646" w14:textId="77777777" w:rsidTr="00A71052">
        <w:trPr>
          <w:trHeight w:val="197"/>
        </w:trPr>
        <w:tc>
          <w:tcPr>
            <w:tcW w:w="1393" w:type="dxa"/>
          </w:tcPr>
          <w:p w14:paraId="6CC7DD21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054" w:type="dxa"/>
          </w:tcPr>
          <w:p w14:paraId="4A7B20BE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re-schooler*</w:t>
            </w:r>
          </w:p>
        </w:tc>
      </w:tr>
      <w:tr w:rsidR="00CC697D" w:rsidRPr="00CC697D" w14:paraId="7D35BF97" w14:textId="77777777" w:rsidTr="00A71052">
        <w:trPr>
          <w:trHeight w:val="197"/>
        </w:trPr>
        <w:tc>
          <w:tcPr>
            <w:tcW w:w="1393" w:type="dxa"/>
          </w:tcPr>
          <w:p w14:paraId="5AC5EFAF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54" w:type="dxa"/>
          </w:tcPr>
          <w:p w14:paraId="7688E7E9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reschooler*</w:t>
            </w:r>
          </w:p>
        </w:tc>
      </w:tr>
      <w:tr w:rsidR="00CC697D" w:rsidRPr="00CC697D" w14:paraId="4E2D9845" w14:textId="77777777" w:rsidTr="00A71052">
        <w:trPr>
          <w:trHeight w:val="197"/>
        </w:trPr>
        <w:tc>
          <w:tcPr>
            <w:tcW w:w="1393" w:type="dxa"/>
          </w:tcPr>
          <w:p w14:paraId="1203FE11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8054" w:type="dxa"/>
          </w:tcPr>
          <w:p w14:paraId="3E368F8B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re adj2 school</w:t>
            </w:r>
          </w:p>
        </w:tc>
      </w:tr>
      <w:tr w:rsidR="00CC697D" w:rsidRPr="00CC697D" w14:paraId="75ECA9BE" w14:textId="77777777" w:rsidTr="00A71052">
        <w:trPr>
          <w:trHeight w:val="197"/>
        </w:trPr>
        <w:tc>
          <w:tcPr>
            <w:tcW w:w="1393" w:type="dxa"/>
          </w:tcPr>
          <w:p w14:paraId="46376190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54" w:type="dxa"/>
          </w:tcPr>
          <w:p w14:paraId="55A6AAA0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School adj2 age*</w:t>
            </w:r>
          </w:p>
        </w:tc>
      </w:tr>
      <w:tr w:rsidR="00CC697D" w:rsidRPr="00CC697D" w14:paraId="0E4296B3" w14:textId="77777777" w:rsidTr="00A71052">
        <w:trPr>
          <w:trHeight w:val="197"/>
        </w:trPr>
        <w:tc>
          <w:tcPr>
            <w:tcW w:w="1393" w:type="dxa"/>
          </w:tcPr>
          <w:p w14:paraId="1338D443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54" w:type="dxa"/>
          </w:tcPr>
          <w:p w14:paraId="0633DA19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Schoolage*</w:t>
            </w:r>
          </w:p>
        </w:tc>
      </w:tr>
      <w:tr w:rsidR="00CC697D" w:rsidRPr="00CC697D" w14:paraId="21C134E2" w14:textId="77777777" w:rsidTr="00A71052">
        <w:trPr>
          <w:trHeight w:val="197"/>
        </w:trPr>
        <w:tc>
          <w:tcPr>
            <w:tcW w:w="1393" w:type="dxa"/>
          </w:tcPr>
          <w:p w14:paraId="2B9C0B8C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54" w:type="dxa"/>
          </w:tcPr>
          <w:p w14:paraId="1C73CE62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Kid*</w:t>
            </w:r>
          </w:p>
        </w:tc>
      </w:tr>
      <w:tr w:rsidR="00CC697D" w:rsidRPr="00CC697D" w14:paraId="36556DA3" w14:textId="77777777" w:rsidTr="00A71052">
        <w:trPr>
          <w:trHeight w:val="197"/>
        </w:trPr>
        <w:tc>
          <w:tcPr>
            <w:tcW w:w="1393" w:type="dxa"/>
          </w:tcPr>
          <w:p w14:paraId="0C168D2F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54" w:type="dxa"/>
          </w:tcPr>
          <w:p w14:paraId="5832F7B3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Toddler*</w:t>
            </w:r>
          </w:p>
        </w:tc>
      </w:tr>
      <w:tr w:rsidR="00CC697D" w:rsidRPr="00CC697D" w14:paraId="20EBD28D" w14:textId="77777777" w:rsidTr="00A71052">
        <w:trPr>
          <w:trHeight w:val="197"/>
        </w:trPr>
        <w:tc>
          <w:tcPr>
            <w:tcW w:w="1393" w:type="dxa"/>
          </w:tcPr>
          <w:p w14:paraId="065BD75E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54" w:type="dxa"/>
          </w:tcPr>
          <w:p w14:paraId="0C61D9C3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Juvenil*</w:t>
            </w:r>
          </w:p>
        </w:tc>
      </w:tr>
      <w:tr w:rsidR="00CC697D" w:rsidRPr="00CC697D" w14:paraId="422258D2" w14:textId="77777777" w:rsidTr="00A71052">
        <w:trPr>
          <w:trHeight w:val="197"/>
        </w:trPr>
        <w:tc>
          <w:tcPr>
            <w:tcW w:w="1393" w:type="dxa"/>
          </w:tcPr>
          <w:p w14:paraId="11F9345B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54" w:type="dxa"/>
          </w:tcPr>
          <w:p w14:paraId="205A4554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ubescen*</w:t>
            </w:r>
          </w:p>
        </w:tc>
      </w:tr>
      <w:tr w:rsidR="00CC697D" w:rsidRPr="00CC697D" w14:paraId="7FA45CAD" w14:textId="77777777" w:rsidTr="00A71052">
        <w:trPr>
          <w:trHeight w:val="197"/>
        </w:trPr>
        <w:tc>
          <w:tcPr>
            <w:tcW w:w="1393" w:type="dxa"/>
          </w:tcPr>
          <w:p w14:paraId="3AB637B2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54" w:type="dxa"/>
          </w:tcPr>
          <w:p w14:paraId="7B838579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Kindergar*</w:t>
            </w:r>
          </w:p>
        </w:tc>
      </w:tr>
      <w:tr w:rsidR="00CC697D" w:rsidRPr="00CC697D" w14:paraId="3601D055" w14:textId="77777777" w:rsidTr="00A71052">
        <w:trPr>
          <w:trHeight w:val="197"/>
        </w:trPr>
        <w:tc>
          <w:tcPr>
            <w:tcW w:w="1393" w:type="dxa"/>
          </w:tcPr>
          <w:p w14:paraId="5F846470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054" w:type="dxa"/>
          </w:tcPr>
          <w:p w14:paraId="750E05CF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Girl</w:t>
            </w:r>
          </w:p>
        </w:tc>
      </w:tr>
      <w:tr w:rsidR="00CC697D" w:rsidRPr="00CC697D" w14:paraId="3003571F" w14:textId="77777777" w:rsidTr="00A71052">
        <w:trPr>
          <w:trHeight w:val="197"/>
        </w:trPr>
        <w:tc>
          <w:tcPr>
            <w:tcW w:w="1393" w:type="dxa"/>
          </w:tcPr>
          <w:p w14:paraId="7EA229B6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054" w:type="dxa"/>
          </w:tcPr>
          <w:p w14:paraId="2E272D58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Boy</w:t>
            </w:r>
          </w:p>
        </w:tc>
      </w:tr>
      <w:tr w:rsidR="00CC697D" w:rsidRPr="00CC697D" w14:paraId="0D8C0204" w14:textId="77777777" w:rsidTr="00A71052">
        <w:trPr>
          <w:trHeight w:val="197"/>
        </w:trPr>
        <w:tc>
          <w:tcPr>
            <w:tcW w:w="1393" w:type="dxa"/>
          </w:tcPr>
          <w:p w14:paraId="0B32050D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54" w:type="dxa"/>
          </w:tcPr>
          <w:p w14:paraId="18F86D76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proofErr w:type="gramStart"/>
            <w:r w:rsidRPr="00CC697D">
              <w:rPr>
                <w:rFonts w:ascii="Times New Roman" w:hAnsi="Times New Roman" w:cs="Times New Roman"/>
              </w:rPr>
              <w:t>P?ediatric</w:t>
            </w:r>
            <w:proofErr w:type="gramEnd"/>
            <w:r w:rsidRPr="00CC697D">
              <w:rPr>
                <w:rFonts w:ascii="Times New Roman" w:hAnsi="Times New Roman" w:cs="Times New Roman"/>
              </w:rPr>
              <w:t>*</w:t>
            </w:r>
          </w:p>
        </w:tc>
      </w:tr>
      <w:tr w:rsidR="00CC697D" w:rsidRPr="00CC697D" w14:paraId="6555C65D" w14:textId="77777777" w:rsidTr="00A71052">
        <w:trPr>
          <w:trHeight w:val="197"/>
        </w:trPr>
        <w:tc>
          <w:tcPr>
            <w:tcW w:w="1393" w:type="dxa"/>
          </w:tcPr>
          <w:p w14:paraId="4F360521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54" w:type="dxa"/>
          </w:tcPr>
          <w:p w14:paraId="666FAD3C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dolescen*</w:t>
            </w:r>
          </w:p>
        </w:tc>
      </w:tr>
      <w:tr w:rsidR="00CC697D" w:rsidRPr="00CC697D" w14:paraId="39A4E196" w14:textId="77777777" w:rsidTr="00A71052">
        <w:trPr>
          <w:trHeight w:val="197"/>
        </w:trPr>
        <w:tc>
          <w:tcPr>
            <w:tcW w:w="1393" w:type="dxa"/>
          </w:tcPr>
          <w:p w14:paraId="26A7C962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54" w:type="dxa"/>
          </w:tcPr>
          <w:p w14:paraId="0DE58826" w14:textId="77777777" w:rsidR="00CC697D" w:rsidRPr="00CC697D" w:rsidRDefault="00CC697D" w:rsidP="00A71052">
            <w:pPr>
              <w:rPr>
                <w:rFonts w:ascii="Times New Roman" w:hAnsi="Times New Roman" w:cs="Times New Roman"/>
                <w:highlight w:val="yellow"/>
              </w:rPr>
            </w:pPr>
            <w:r w:rsidRPr="00CC697D">
              <w:rPr>
                <w:rFonts w:ascii="Times New Roman" w:hAnsi="Times New Roman" w:cs="Times New Roman"/>
              </w:rPr>
              <w:t xml:space="preserve">20 OR 21 OR 22 OR 23 OR 24 OR 25 OR 26 OR 27 OR 28 OR 29 OR 30 OR 31 OR 32 OR 33 OR 34 OR 35 OR 36 OR 37 OR 38 </w:t>
            </w:r>
          </w:p>
        </w:tc>
      </w:tr>
      <w:tr w:rsidR="00CC697D" w:rsidRPr="00CC697D" w14:paraId="46E664F5" w14:textId="77777777" w:rsidTr="00A71052">
        <w:trPr>
          <w:trHeight w:val="197"/>
        </w:trPr>
        <w:tc>
          <w:tcPr>
            <w:tcW w:w="1393" w:type="dxa"/>
          </w:tcPr>
          <w:p w14:paraId="056F11C9" w14:textId="77777777" w:rsidR="00CC697D" w:rsidRPr="00CC697D" w:rsidRDefault="00CC697D" w:rsidP="00A710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4" w:type="dxa"/>
          </w:tcPr>
          <w:p w14:paraId="1109FAC7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19 AND 39</w:t>
            </w:r>
          </w:p>
        </w:tc>
      </w:tr>
    </w:tbl>
    <w:p w14:paraId="18B9526D" w14:textId="0DAFBE43" w:rsidR="00CC697D" w:rsidRDefault="00CC697D" w:rsidP="00CC697D">
      <w:pPr>
        <w:rPr>
          <w:rFonts w:ascii="Times New Roman" w:hAnsi="Times New Roman" w:cs="Times New Roman"/>
        </w:rPr>
      </w:pPr>
    </w:p>
    <w:p w14:paraId="2A22D50D" w14:textId="15541CDB" w:rsidR="00CB0B04" w:rsidRDefault="00CB0B04" w:rsidP="00CC697D">
      <w:pPr>
        <w:rPr>
          <w:rFonts w:ascii="Times New Roman" w:hAnsi="Times New Roman" w:cs="Times New Roman"/>
        </w:rPr>
      </w:pPr>
    </w:p>
    <w:p w14:paraId="56E3BBD3" w14:textId="77777777" w:rsidR="00CB0B04" w:rsidRPr="00CC697D" w:rsidRDefault="00CB0B04" w:rsidP="00CC697D">
      <w:pPr>
        <w:rPr>
          <w:rFonts w:ascii="Times New Roman" w:hAnsi="Times New Roman" w:cs="Times New Roman"/>
        </w:rPr>
      </w:pPr>
    </w:p>
    <w:p w14:paraId="34DFB44F" w14:textId="57CC6E22" w:rsidR="00CC697D" w:rsidRDefault="00CC697D" w:rsidP="00CC69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C697D">
        <w:rPr>
          <w:rFonts w:ascii="Times New Roman" w:hAnsi="Times New Roman" w:cs="Times New Roman"/>
        </w:rPr>
        <w:t>MeSH search terms</w:t>
      </w:r>
    </w:p>
    <w:p w14:paraId="58AA05DC" w14:textId="77777777" w:rsidR="00CB0B04" w:rsidRPr="00CC697D" w:rsidRDefault="00CB0B04" w:rsidP="00CB0B04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7"/>
        <w:gridCol w:w="3118"/>
      </w:tblGrid>
      <w:tr w:rsidR="00CC697D" w:rsidRPr="00CC697D" w14:paraId="06086BF0" w14:textId="77777777" w:rsidTr="00A71052">
        <w:tc>
          <w:tcPr>
            <w:tcW w:w="3117" w:type="dxa"/>
          </w:tcPr>
          <w:p w14:paraId="288688CA" w14:textId="77777777" w:rsidR="00CC697D" w:rsidRPr="00CC697D" w:rsidRDefault="00CC697D" w:rsidP="00A71052">
            <w:pPr>
              <w:rPr>
                <w:rFonts w:ascii="Times New Roman" w:hAnsi="Times New Roman" w:cs="Times New Roman"/>
                <w:b/>
                <w:bCs/>
              </w:rPr>
            </w:pPr>
            <w:r w:rsidRPr="00CC697D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117" w:type="dxa"/>
          </w:tcPr>
          <w:p w14:paraId="4C3A77F0" w14:textId="4C9129FA" w:rsidR="00CC697D" w:rsidRPr="00CC697D" w:rsidRDefault="00CC697D" w:rsidP="00A71052">
            <w:pPr>
              <w:rPr>
                <w:rFonts w:ascii="Times New Roman" w:hAnsi="Times New Roman" w:cs="Times New Roman"/>
                <w:b/>
                <w:bCs/>
              </w:rPr>
            </w:pPr>
            <w:r w:rsidRPr="00CC697D">
              <w:rPr>
                <w:rFonts w:ascii="Times New Roman" w:hAnsi="Times New Roman" w:cs="Times New Roman"/>
                <w:b/>
                <w:bCs/>
              </w:rPr>
              <w:t>Frequency altered auditory feedback MeSH terms</w:t>
            </w:r>
          </w:p>
        </w:tc>
        <w:tc>
          <w:tcPr>
            <w:tcW w:w="3118" w:type="dxa"/>
          </w:tcPr>
          <w:p w14:paraId="7A1801C2" w14:textId="77777777" w:rsidR="00CC697D" w:rsidRPr="00CC697D" w:rsidRDefault="00CC697D" w:rsidP="00A71052">
            <w:pPr>
              <w:rPr>
                <w:rFonts w:ascii="Times New Roman" w:hAnsi="Times New Roman" w:cs="Times New Roman"/>
                <w:b/>
                <w:bCs/>
              </w:rPr>
            </w:pPr>
            <w:r w:rsidRPr="00CC697D">
              <w:rPr>
                <w:rFonts w:ascii="Times New Roman" w:hAnsi="Times New Roman" w:cs="Times New Roman"/>
                <w:b/>
                <w:bCs/>
              </w:rPr>
              <w:t>Pediatric MeSH terms</w:t>
            </w:r>
          </w:p>
        </w:tc>
      </w:tr>
      <w:tr w:rsidR="00CC697D" w:rsidRPr="00CC697D" w14:paraId="7D6952E1" w14:textId="77777777" w:rsidTr="00A71052">
        <w:tc>
          <w:tcPr>
            <w:tcW w:w="3117" w:type="dxa"/>
          </w:tcPr>
          <w:p w14:paraId="0C217E6D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 xml:space="preserve">CINAHL </w:t>
            </w:r>
          </w:p>
        </w:tc>
        <w:tc>
          <w:tcPr>
            <w:tcW w:w="3117" w:type="dxa"/>
          </w:tcPr>
          <w:p w14:paraId="7BFBE3D3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sensory motor integration</w:t>
            </w:r>
          </w:p>
          <w:p w14:paraId="096019C1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46C8BD95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hild development</w:t>
            </w:r>
          </w:p>
          <w:p w14:paraId="1E1DC703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 xml:space="preserve">adolescence </w:t>
            </w:r>
          </w:p>
          <w:p w14:paraId="7768754F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hild</w:t>
            </w:r>
          </w:p>
        </w:tc>
      </w:tr>
      <w:tr w:rsidR="00CC697D" w:rsidRPr="00CC697D" w14:paraId="0758FB6A" w14:textId="77777777" w:rsidTr="00A71052">
        <w:tc>
          <w:tcPr>
            <w:tcW w:w="3117" w:type="dxa"/>
          </w:tcPr>
          <w:p w14:paraId="4C9D7341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3117" w:type="dxa"/>
          </w:tcPr>
          <w:p w14:paraId="4F5B65A5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uditory feedback</w:t>
            </w:r>
          </w:p>
          <w:p w14:paraId="00574D67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sensorimotor integration</w:t>
            </w:r>
          </w:p>
          <w:p w14:paraId="30410F75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motor learning</w:t>
            </w:r>
          </w:p>
        </w:tc>
        <w:tc>
          <w:tcPr>
            <w:tcW w:w="3118" w:type="dxa"/>
          </w:tcPr>
          <w:p w14:paraId="4AFAC755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hild development</w:t>
            </w:r>
          </w:p>
          <w:p w14:paraId="11BDE937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 xml:space="preserve">adolescent </w:t>
            </w:r>
          </w:p>
          <w:p w14:paraId="3DA89495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hild</w:t>
            </w:r>
          </w:p>
        </w:tc>
      </w:tr>
      <w:tr w:rsidR="00CC697D" w:rsidRPr="00CC697D" w14:paraId="168BD2B6" w14:textId="77777777" w:rsidTr="00A71052">
        <w:tc>
          <w:tcPr>
            <w:tcW w:w="3117" w:type="dxa"/>
          </w:tcPr>
          <w:p w14:paraId="7BB1B878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 xml:space="preserve">Medline (Ovid) </w:t>
            </w:r>
          </w:p>
        </w:tc>
        <w:tc>
          <w:tcPr>
            <w:tcW w:w="3117" w:type="dxa"/>
          </w:tcPr>
          <w:p w14:paraId="6BFEBED0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feedback, sensory</w:t>
            </w:r>
          </w:p>
          <w:p w14:paraId="26EB2F12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779829C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hild development</w:t>
            </w:r>
          </w:p>
          <w:p w14:paraId="7B944F91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dolescent</w:t>
            </w:r>
          </w:p>
          <w:p w14:paraId="03BD7706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hild</w:t>
            </w:r>
          </w:p>
        </w:tc>
      </w:tr>
      <w:tr w:rsidR="00CC697D" w:rsidRPr="00CC697D" w14:paraId="47B6A443" w14:textId="77777777" w:rsidTr="00A71052">
        <w:tc>
          <w:tcPr>
            <w:tcW w:w="3117" w:type="dxa"/>
          </w:tcPr>
          <w:p w14:paraId="0D1F4612" w14:textId="264D9A0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PsycInfo (Proquest)</w:t>
            </w:r>
          </w:p>
        </w:tc>
        <w:tc>
          <w:tcPr>
            <w:tcW w:w="3117" w:type="dxa"/>
          </w:tcPr>
          <w:p w14:paraId="03CFCBA0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auditory feedback</w:t>
            </w:r>
          </w:p>
        </w:tc>
        <w:tc>
          <w:tcPr>
            <w:tcW w:w="3118" w:type="dxa"/>
          </w:tcPr>
          <w:p w14:paraId="55C37D9C" w14:textId="77777777" w:rsidR="00CC697D" w:rsidRPr="00CC697D" w:rsidRDefault="00CC697D" w:rsidP="00A71052">
            <w:pPr>
              <w:rPr>
                <w:rFonts w:ascii="Times New Roman" w:hAnsi="Times New Roman" w:cs="Times New Roman"/>
              </w:rPr>
            </w:pPr>
            <w:r w:rsidRPr="00CC697D">
              <w:rPr>
                <w:rFonts w:ascii="Times New Roman" w:hAnsi="Times New Roman" w:cs="Times New Roman"/>
              </w:rPr>
              <w:t>childhood development</w:t>
            </w:r>
          </w:p>
        </w:tc>
      </w:tr>
    </w:tbl>
    <w:p w14:paraId="1C43E1EB" w14:textId="1ED7E269" w:rsidR="0056551F" w:rsidRDefault="0056551F" w:rsidP="00CC697D"/>
    <w:p w14:paraId="5B1598E8" w14:textId="77777777" w:rsidR="0056551F" w:rsidRDefault="0056551F">
      <w:r>
        <w:br w:type="page"/>
      </w:r>
    </w:p>
    <w:p w14:paraId="2E11E9E9" w14:textId="70B73B13" w:rsidR="0056551F" w:rsidRPr="00164CA4" w:rsidRDefault="0056551F" w:rsidP="004F3EF2">
      <w:pPr>
        <w:rPr>
          <w:rFonts w:ascii="Times New Roman" w:hAnsi="Times New Roman" w:cs="Times New Roman"/>
          <w:sz w:val="28"/>
          <w:szCs w:val="28"/>
        </w:rPr>
      </w:pPr>
      <w:r w:rsidRPr="00164CA4">
        <w:rPr>
          <w:rFonts w:ascii="Times New Roman" w:hAnsi="Times New Roman" w:cs="Times New Roman"/>
          <w:sz w:val="28"/>
          <w:szCs w:val="28"/>
        </w:rPr>
        <w:lastRenderedPageBreak/>
        <w:t>Supplementary 2</w:t>
      </w:r>
      <w:r w:rsidR="004F3EF2">
        <w:rPr>
          <w:rFonts w:ascii="Times New Roman" w:hAnsi="Times New Roman" w:cs="Times New Roman"/>
          <w:sz w:val="28"/>
          <w:szCs w:val="28"/>
        </w:rPr>
        <w:t xml:space="preserve">: </w:t>
      </w:r>
      <w:r w:rsidRPr="00164CA4">
        <w:rPr>
          <w:rFonts w:ascii="Times New Roman" w:hAnsi="Times New Roman" w:cs="Times New Roman"/>
          <w:sz w:val="28"/>
          <w:szCs w:val="28"/>
        </w:rPr>
        <w:t xml:space="preserve">Sample search </w:t>
      </w:r>
      <w:r w:rsidR="00CE75D3" w:rsidRPr="00164CA4">
        <w:rPr>
          <w:rFonts w:ascii="Times New Roman" w:hAnsi="Times New Roman" w:cs="Times New Roman"/>
          <w:sz w:val="28"/>
          <w:szCs w:val="28"/>
        </w:rPr>
        <w:t>from PsycInfo (Proquest)</w:t>
      </w:r>
    </w:p>
    <w:p w14:paraId="12E7DAC1" w14:textId="11C393EC" w:rsidR="00CE75D3" w:rsidRDefault="00CE75D3" w:rsidP="00CC697D"/>
    <w:p w14:paraId="170E8D31" w14:textId="244B5D14" w:rsidR="00CE75D3" w:rsidRDefault="00CE75D3" w:rsidP="00CC697D">
      <w:r>
        <w:rPr>
          <w:noProof/>
        </w:rPr>
        <w:drawing>
          <wp:inline distT="0" distB="0" distL="0" distR="0" wp14:anchorId="7A3E9EA8" wp14:editId="48A8D0C4">
            <wp:extent cx="5944870" cy="1421765"/>
            <wp:effectExtent l="0" t="0" r="0" b="635"/>
            <wp:docPr id="10" name="Picture 10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56690" w14:textId="68E74776" w:rsidR="0056551F" w:rsidRDefault="0056551F" w:rsidP="00CC697D"/>
    <w:p w14:paraId="3A0E9836" w14:textId="62F58E8E" w:rsidR="0056551F" w:rsidRDefault="0056551F" w:rsidP="00CC697D"/>
    <w:sectPr w:rsidR="0056551F" w:rsidSect="00E2763A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94142"/>
    <w:multiLevelType w:val="hybridMultilevel"/>
    <w:tmpl w:val="22C081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353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97D"/>
    <w:rsid w:val="00164CA4"/>
    <w:rsid w:val="002633E7"/>
    <w:rsid w:val="003A345A"/>
    <w:rsid w:val="00422BF3"/>
    <w:rsid w:val="004B3C2E"/>
    <w:rsid w:val="004E7382"/>
    <w:rsid w:val="004F3EF2"/>
    <w:rsid w:val="0050446C"/>
    <w:rsid w:val="0056551F"/>
    <w:rsid w:val="005876FD"/>
    <w:rsid w:val="00AB2CAA"/>
    <w:rsid w:val="00CB0B04"/>
    <w:rsid w:val="00CC697D"/>
    <w:rsid w:val="00CE75D3"/>
    <w:rsid w:val="00CF11E0"/>
    <w:rsid w:val="00E2763A"/>
    <w:rsid w:val="00E9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AF0F0"/>
  <w15:chartTrackingRefBased/>
  <w15:docId w15:val="{B1CC466C-1694-D34E-81B1-75E60779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33E7"/>
    <w:pPr>
      <w:keepNext/>
      <w:keepLines/>
      <w:spacing w:before="240"/>
      <w:jc w:val="center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3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33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33E7"/>
    <w:pPr>
      <w:keepNext/>
      <w:keepLines/>
      <w:spacing w:before="40"/>
      <w:ind w:left="720"/>
      <w:outlineLvl w:val="3"/>
    </w:pPr>
    <w:rPr>
      <w:rFonts w:asciiTheme="majorHAnsi" w:eastAsiaTheme="majorEastAsia" w:hAnsiTheme="majorHAnsi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33E7"/>
    <w:pPr>
      <w:keepNext/>
      <w:keepLines/>
      <w:spacing w:before="40"/>
      <w:jc w:val="center"/>
      <w:outlineLvl w:val="4"/>
    </w:pPr>
    <w:rPr>
      <w:rFonts w:asciiTheme="majorHAnsi" w:eastAsiaTheme="majorEastAsia" w:hAnsiTheme="majorHAnsi" w:cstheme="majorBidi"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3E7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33E7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33E7"/>
    <w:rPr>
      <w:rFonts w:asciiTheme="majorHAnsi" w:eastAsiaTheme="majorEastAsia" w:hAnsiTheme="majorHAnsi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33E7"/>
    <w:rPr>
      <w:rFonts w:asciiTheme="majorHAnsi" w:eastAsiaTheme="majorEastAsia" w:hAnsiTheme="majorHAnsi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2633E7"/>
    <w:rPr>
      <w:rFonts w:asciiTheme="majorHAnsi" w:eastAsiaTheme="majorEastAsia" w:hAnsiTheme="majorHAnsi" w:cstheme="majorBidi"/>
      <w:color w:val="000000" w:themeColor="text1"/>
      <w:sz w:val="28"/>
    </w:rPr>
  </w:style>
  <w:style w:type="paragraph" w:styleId="ListParagraph">
    <w:name w:val="List Paragraph"/>
    <w:basedOn w:val="Normal"/>
    <w:uiPriority w:val="34"/>
    <w:qFormat/>
    <w:rsid w:val="00CC697D"/>
    <w:pPr>
      <w:ind w:left="720"/>
      <w:contextualSpacing/>
    </w:pPr>
  </w:style>
  <w:style w:type="table" w:styleId="TableGrid">
    <w:name w:val="Table Grid"/>
    <w:basedOn w:val="TableNormal"/>
    <w:uiPriority w:val="39"/>
    <w:rsid w:val="00CC6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44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4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Coughler</dc:creator>
  <cp:keywords/>
  <dc:description/>
  <cp:lastModifiedBy>Caitlin Coughler</cp:lastModifiedBy>
  <cp:revision>3</cp:revision>
  <dcterms:created xsi:type="dcterms:W3CDTF">2022-04-29T13:21:00Z</dcterms:created>
  <dcterms:modified xsi:type="dcterms:W3CDTF">2022-04-29T13:39:00Z</dcterms:modified>
</cp:coreProperties>
</file>